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9"/>
        <w:gridCol w:w="696"/>
        <w:gridCol w:w="1999"/>
        <w:gridCol w:w="2260"/>
        <w:gridCol w:w="1485"/>
        <w:gridCol w:w="2150"/>
        <w:gridCol w:w="1961"/>
        <w:gridCol w:w="1575"/>
      </w:tblGrid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980" w:type="pct"/>
            <w:gridSpan w:val="3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Progression-free survival</w:t>
            </w:r>
          </w:p>
        </w:tc>
        <w:tc>
          <w:tcPr>
            <w:tcW w:w="1960" w:type="pct"/>
            <w:gridSpan w:val="3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Overall survival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  <w:t>N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Median (95%CI), months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HR (95%CI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  <w:t>P</w:t>
            </w: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 xml:space="preserve"> value </w:t>
            </w:r>
          </w:p>
        </w:tc>
        <w:tc>
          <w:tcPr>
            <w:tcW w:w="741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Median (95%CI), months</w:t>
            </w:r>
          </w:p>
        </w:tc>
        <w:tc>
          <w:tcPr>
            <w:tcW w:w="676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HR (95%CI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  <w:t>P</w:t>
            </w: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 xml:space="preserve"> value 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Sex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97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34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Male        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36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2.0(10.2,13.2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30.3(23.4,36.0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Female        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89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1.3(9.8,13.5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0.99(0.72,1.37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30.9(21.7,35.1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.16(0.85,1.60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rPr>
          <w:trHeight w:val="270"/>
        </w:trPr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Age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suppressAutoHyphens/>
              <w:spacing w:after="160" w:line="259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suppressAutoHyphens/>
              <w:spacing w:after="160" w:line="259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FD73BC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suppressAutoHyphens/>
              <w:spacing w:after="160" w:line="259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FD73BC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suppressAutoHyphens/>
              <w:spacing w:after="160" w:line="259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FD73BC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0.16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≤ </w:t>
            </w:r>
            <w:proofErr w:type="gramStart"/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65        </w:t>
            </w:r>
            <w:proofErr w:type="gramEnd"/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52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1.9(10.2,13.7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suppressAutoHyphens/>
              <w:spacing w:after="160" w:line="259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FD73BC">
              <w:rPr>
                <w:rFonts w:ascii="Arial" w:eastAsia="MS Mincho" w:hAnsi="Arial" w:cs="Arial"/>
                <w:sz w:val="18"/>
                <w:szCs w:val="18"/>
                <w:lang w:val="en-US"/>
              </w:rPr>
              <w:t>1(reference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suppressAutoHyphens/>
              <w:spacing w:after="160" w:line="259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FD73BC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30.9(25.2,37.3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suppressAutoHyphens/>
              <w:spacing w:after="160" w:line="259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FD73BC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1(reference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suppressAutoHyphens/>
              <w:spacing w:after="160" w:line="259" w:lineRule="auto"/>
              <w:rPr>
                <w:rFonts w:ascii="Arial" w:eastAsia="MS Mincho" w:hAnsi="Arial" w:cs="Arial"/>
                <w:sz w:val="18"/>
                <w:szCs w:val="18"/>
                <w:lang w:val="en-US"/>
              </w:rPr>
            </w:pPr>
            <w:r w:rsidRPr="00FD73BC">
              <w:rPr>
                <w:rFonts w:ascii="Arial" w:eastAsia="MS Mincho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&gt; </w:t>
            </w:r>
            <w:proofErr w:type="gramStart"/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65        </w:t>
            </w:r>
            <w:proofErr w:type="gramEnd"/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73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1.7(9.1,13.0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15(0.83,1.60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7.3(20.4,33.6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.26(0.91,1.75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Tumor site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67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042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Right </w:t>
            </w:r>
            <w:proofErr w:type="gramStart"/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side        </w:t>
            </w:r>
            <w:proofErr w:type="gramEnd"/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76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9(8.8,12.8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5.1(18.7,30.9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Left </w:t>
            </w:r>
            <w:proofErr w:type="gramStart"/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side        </w:t>
            </w:r>
            <w:proofErr w:type="gramEnd"/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38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2.2(10.7,13.4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0.93(0.67,1.30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34.3(28.1,38.2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71(0.51,0.99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Number of metastases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072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010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≤1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95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1.6(10.1,13.7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34.3(26.7,42.5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2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91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3.0(10.4,15.0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0.88(0.62,1.26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30.9(23.3,36.1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.31(0.92,1.86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≥3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39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1(7.8,11.9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41(0.93,2.13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1.6(13.1,25.8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.93(1.24,2.98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Liver limited disease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12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0.62</w:t>
            </w:r>
          </w:p>
        </w:tc>
        <w:tc>
          <w:tcPr>
            <w:tcW w:w="741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676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543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0.33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Yes        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77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1.1(9.8,13.7)</w:t>
            </w:r>
          </w:p>
        </w:tc>
        <w:tc>
          <w:tcPr>
            <w:tcW w:w="779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12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33.4(23.6,39.0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43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No        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48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2.0(10.3,13.2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0.92(0.65,1.30)</w:t>
            </w:r>
          </w:p>
        </w:tc>
        <w:tc>
          <w:tcPr>
            <w:tcW w:w="512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28.5(23.3,33.8)</w:t>
            </w:r>
          </w:p>
        </w:tc>
        <w:tc>
          <w:tcPr>
            <w:tcW w:w="676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18(0.85,1.64)</w:t>
            </w:r>
          </w:p>
        </w:tc>
        <w:tc>
          <w:tcPr>
            <w:tcW w:w="543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Synchronous disease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037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004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Yes        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77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9(9.9,12.2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6.9(21.6,30.9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No        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48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3.3(11.3,20.2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0.68(0.47,0.99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39.0(33.4,66.1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53(0.34,0.82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Primary resection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006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037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Yes        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53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2.2(10.9,13.7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33.4(27.3,38.0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No        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0.1(9.4,12.4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56(1.11,2.20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3.4(18.7,30.6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.41(1.02,1.96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Adjuvant chemotherapy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87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11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Yes        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29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3.3(12.1,17.3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38.0(25.9,61.9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No        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96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1.2(10.1,12.4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04(0.67,1.60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8.5(23.4,33.6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.51(0.90,2.54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Performance status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13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007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ECOG </w:t>
            </w:r>
            <w:proofErr w:type="gramStart"/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0        </w:t>
            </w:r>
            <w:proofErr w:type="gramEnd"/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200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2.1(10.7,13.1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31.0(26.9,35.4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ECOG </w:t>
            </w:r>
            <w:proofErr w:type="gramStart"/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1        </w:t>
            </w:r>
            <w:proofErr w:type="gramEnd"/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9.9(4.2,15.6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42(0.90,2.25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0.5(8.9,28.1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.85(1.17,2.94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b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KRAS status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86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37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</w:t>
            </w:r>
            <w:proofErr w:type="spellStart"/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Wildtype</w:t>
            </w:r>
            <w:proofErr w:type="spellEnd"/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   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87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1.3(9.8,15.6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34.3(23.3,40.0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Mutant        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99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1.9(10.3,13.0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0.97(0.69,1.37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8.2(21.6,31.3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.17(0.83,1.64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RAS status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93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17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</w:t>
            </w:r>
            <w:proofErr w:type="spellStart"/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Wildtype</w:t>
            </w:r>
            <w:proofErr w:type="spellEnd"/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   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59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1.3(9.6,15.0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37.1(23.4,42.7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Mutant        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12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1.7(10.3,13.0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02(0.69,1.49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27.3(21.7,31.3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1.30(0.89,1.90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BRAF status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11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en-US"/>
              </w:rPr>
              <w:t>0.008</w:t>
            </w: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</w:t>
            </w:r>
            <w:proofErr w:type="spellStart"/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Wildtype</w:t>
            </w:r>
            <w:proofErr w:type="spellEnd"/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   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73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1.9(10.4,13.3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12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30.8(25.8,34.3)</w:t>
            </w:r>
          </w:p>
        </w:tc>
        <w:tc>
          <w:tcPr>
            <w:tcW w:w="676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(reference)</w:t>
            </w:r>
          </w:p>
        </w:tc>
        <w:tc>
          <w:tcPr>
            <w:tcW w:w="543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</w:tr>
      <w:tr w:rsidR="00FD73BC" w:rsidRPr="00FD73BC" w:rsidTr="007B5875">
        <w:tc>
          <w:tcPr>
            <w:tcW w:w="820" w:type="pct"/>
            <w:shd w:val="clear" w:color="auto" w:fill="auto"/>
          </w:tcPr>
          <w:p w:rsidR="00FD73BC" w:rsidRPr="00FD73BC" w:rsidRDefault="00FD73BC" w:rsidP="00FD73BC">
            <w:pPr>
              <w:tabs>
                <w:tab w:val="left" w:pos="169"/>
              </w:tabs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    Mutant        </w:t>
            </w:r>
          </w:p>
        </w:tc>
        <w:tc>
          <w:tcPr>
            <w:tcW w:w="240" w:type="pct"/>
            <w:shd w:val="clear" w:color="auto" w:fill="auto"/>
          </w:tcPr>
          <w:p w:rsidR="00FD73BC" w:rsidRPr="00FD73BC" w:rsidRDefault="00FD73BC" w:rsidP="00FD73BC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68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7.9(2.4,19.8)</w:t>
            </w:r>
          </w:p>
        </w:tc>
        <w:tc>
          <w:tcPr>
            <w:tcW w:w="779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.67(0.87,3.21)</w:t>
            </w:r>
          </w:p>
        </w:tc>
        <w:tc>
          <w:tcPr>
            <w:tcW w:w="512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12.2(7.9,28.6)</w:t>
            </w:r>
          </w:p>
        </w:tc>
        <w:tc>
          <w:tcPr>
            <w:tcW w:w="676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FD73B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2.20(1.21,3.99)</w:t>
            </w:r>
          </w:p>
        </w:tc>
        <w:tc>
          <w:tcPr>
            <w:tcW w:w="543" w:type="pct"/>
            <w:shd w:val="clear" w:color="auto" w:fill="auto"/>
          </w:tcPr>
          <w:p w:rsidR="00FD73BC" w:rsidRPr="00FD73BC" w:rsidRDefault="00FD73BC" w:rsidP="00FD73BC">
            <w:pPr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</w:tr>
    </w:tbl>
    <w:p w:rsidR="009677C2" w:rsidRPr="00FD73BC" w:rsidRDefault="00FD73BC" w:rsidP="00FD73BC">
      <w:pPr>
        <w:suppressAutoHyphens/>
        <w:spacing w:after="160" w:line="259" w:lineRule="auto"/>
        <w:rPr>
          <w:rFonts w:ascii="Arial" w:eastAsia="MS Mincho" w:hAnsi="Arial" w:cs="Arial"/>
          <w:b/>
          <w:sz w:val="18"/>
          <w:szCs w:val="18"/>
          <w:lang w:val="en-US"/>
        </w:rPr>
      </w:pPr>
      <w:r w:rsidRPr="00FD73BC">
        <w:rPr>
          <w:rFonts w:ascii="Arial" w:eastAsia="MS Mincho" w:hAnsi="Arial" w:cs="Arial"/>
          <w:b/>
          <w:sz w:val="18"/>
          <w:szCs w:val="18"/>
          <w:lang w:val="en-US"/>
        </w:rPr>
        <w:t xml:space="preserve">S2 Table _ </w:t>
      </w:r>
      <w:proofErr w:type="gramStart"/>
      <w:r w:rsidRPr="00FD73BC">
        <w:rPr>
          <w:rFonts w:ascii="Arial" w:eastAsia="MS Mincho" w:hAnsi="Arial" w:cs="Arial"/>
          <w:b/>
          <w:sz w:val="18"/>
          <w:szCs w:val="18"/>
          <w:lang w:val="en-US"/>
        </w:rPr>
        <w:t>Exploratory</w:t>
      </w:r>
      <w:proofErr w:type="gramEnd"/>
      <w:r w:rsidRPr="00FD73BC">
        <w:rPr>
          <w:rFonts w:ascii="Arial" w:eastAsia="MS Mincho" w:hAnsi="Arial" w:cs="Arial"/>
          <w:b/>
          <w:sz w:val="18"/>
          <w:szCs w:val="18"/>
          <w:lang w:val="en-US"/>
        </w:rPr>
        <w:t xml:space="preserve"> cohort 2: Clinical characteristics and outcome results </w:t>
      </w:r>
      <w:bookmarkStart w:id="0" w:name="_GoBack"/>
      <w:bookmarkEnd w:id="0"/>
    </w:p>
    <w:sectPr w:rsidR="009677C2" w:rsidRPr="00FD73BC" w:rsidSect="00FD73BC">
      <w:pgSz w:w="16840" w:h="11900" w:orient="landscape"/>
      <w:pgMar w:top="1134" w:right="1134" w:bottom="1134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3BC"/>
    <w:rsid w:val="000C7FCF"/>
    <w:rsid w:val="005D3730"/>
    <w:rsid w:val="009677C2"/>
    <w:rsid w:val="00FD73B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6DC3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3</Words>
  <Characters>2358</Characters>
  <Application>Microsoft Macintosh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1</cp:revision>
  <dcterms:created xsi:type="dcterms:W3CDTF">2018-02-23T14:49:00Z</dcterms:created>
  <dcterms:modified xsi:type="dcterms:W3CDTF">2018-02-23T14:50:00Z</dcterms:modified>
</cp:coreProperties>
</file>